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51B5C3" w14:textId="14725DC0" w:rsidR="004A6461" w:rsidRPr="001608AE" w:rsidRDefault="004A6461" w:rsidP="001608AE">
      <w:pPr>
        <w:spacing w:line="4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B69BDB" w14:textId="77777777" w:rsidR="004A6461" w:rsidRDefault="00620AFD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Supplementary Table S1.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Primer sequences</w:t>
      </w:r>
      <w:r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.</w:t>
      </w:r>
    </w:p>
    <w:tbl>
      <w:tblPr>
        <w:tblpPr w:leftFromText="180" w:rightFromText="180" w:vertAnchor="text" w:tblpY="1"/>
        <w:tblW w:w="9183" w:type="dxa"/>
        <w:tblBorders>
          <w:top w:val="single" w:sz="8" w:space="0" w:color="C0504D"/>
          <w:bottom w:val="single" w:sz="8" w:space="0" w:color="C0504D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287"/>
        <w:gridCol w:w="5957"/>
        <w:gridCol w:w="1939"/>
      </w:tblGrid>
      <w:tr w:rsidR="004A6461" w14:paraId="746F5FD9" w14:textId="77777777">
        <w:trPr>
          <w:trHeight w:val="397"/>
        </w:trPr>
        <w:tc>
          <w:tcPr>
            <w:tcW w:w="12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1860C3A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rimer</w:t>
            </w:r>
          </w:p>
        </w:tc>
        <w:tc>
          <w:tcPr>
            <w:tcW w:w="59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E900DF3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rimer sequence (5’ to 3’)</w:t>
            </w:r>
          </w:p>
        </w:tc>
        <w:tc>
          <w:tcPr>
            <w:tcW w:w="19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773E6F0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Purposes</w:t>
            </w:r>
          </w:p>
        </w:tc>
      </w:tr>
      <w:tr w:rsidR="004A6461" w14:paraId="420F3F3C" w14:textId="77777777">
        <w:trPr>
          <w:trHeight w:val="397"/>
        </w:trPr>
        <w:tc>
          <w:tcPr>
            <w:tcW w:w="1287" w:type="dxa"/>
            <w:shd w:val="clear" w:color="auto" w:fill="FFFFFF"/>
            <w:vAlign w:val="center"/>
          </w:tcPr>
          <w:p w14:paraId="6FBCFFCA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MsETR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i</w:t>
            </w: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957" w:type="dxa"/>
            <w:shd w:val="clear" w:color="auto" w:fill="FFFFFF"/>
            <w:vAlign w:val="center"/>
          </w:tcPr>
          <w:p w14:paraId="40ADE13E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GAATTCAAGAACTGGAACATTCTGGAAGATCGTCCGTTTATGCCTC </w:t>
            </w:r>
          </w:p>
        </w:tc>
        <w:tc>
          <w:tcPr>
            <w:tcW w:w="1939" w:type="dxa"/>
            <w:vMerge w:val="restart"/>
            <w:shd w:val="clear" w:color="auto" w:fill="FFFFFF"/>
            <w:vAlign w:val="center"/>
          </w:tcPr>
          <w:p w14:paraId="69A6E0E9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RNAi vector construction</w:t>
            </w:r>
          </w:p>
        </w:tc>
      </w:tr>
      <w:tr w:rsidR="004A6461" w14:paraId="522B52AA" w14:textId="77777777">
        <w:trPr>
          <w:trHeight w:val="397"/>
        </w:trPr>
        <w:tc>
          <w:tcPr>
            <w:tcW w:w="1287" w:type="dxa"/>
            <w:shd w:val="clear" w:color="auto" w:fill="FFFFFF"/>
            <w:vAlign w:val="center"/>
          </w:tcPr>
          <w:p w14:paraId="5DF9AC8C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MsETR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i</w:t>
            </w: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957" w:type="dxa"/>
            <w:shd w:val="clear" w:color="auto" w:fill="FFFFFF"/>
            <w:vAlign w:val="center"/>
          </w:tcPr>
          <w:p w14:paraId="4E5D6933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GATCCTGTGCCTACAGACCCCGTA</w:t>
            </w:r>
          </w:p>
        </w:tc>
        <w:tc>
          <w:tcPr>
            <w:tcW w:w="1939" w:type="dxa"/>
            <w:vMerge/>
            <w:shd w:val="clear" w:color="auto" w:fill="FFFFFF"/>
            <w:vAlign w:val="center"/>
          </w:tcPr>
          <w:p w14:paraId="7099AA68" w14:textId="77777777" w:rsidR="004A6461" w:rsidRDefault="004A64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6461" w14:paraId="6D01CC3B" w14:textId="77777777">
        <w:trPr>
          <w:trHeight w:val="397"/>
        </w:trPr>
        <w:tc>
          <w:tcPr>
            <w:tcW w:w="128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0F1966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qMsACO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95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4E4F7F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GGGATTCTTTGAGCTGGTGA</w:t>
            </w:r>
          </w:p>
        </w:tc>
        <w:tc>
          <w:tcPr>
            <w:tcW w:w="1939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4C9520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qPCR for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MsACO</w:t>
            </w:r>
            <w:proofErr w:type="spellEnd"/>
          </w:p>
        </w:tc>
      </w:tr>
      <w:tr w:rsidR="004A6461" w14:paraId="74AB4805" w14:textId="77777777">
        <w:trPr>
          <w:trHeight w:val="397"/>
        </w:trPr>
        <w:tc>
          <w:tcPr>
            <w:tcW w:w="1287" w:type="dxa"/>
            <w:shd w:val="clear" w:color="auto" w:fill="FFFFFF"/>
            <w:vAlign w:val="center"/>
          </w:tcPr>
          <w:p w14:paraId="7904EAF1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qMsACO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957" w:type="dxa"/>
            <w:shd w:val="clear" w:color="auto" w:fill="FFFFFF"/>
            <w:vAlign w:val="center"/>
          </w:tcPr>
          <w:p w14:paraId="4CB614F7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AGCCTCTAGCCCTTTGGA</w:t>
            </w:r>
          </w:p>
        </w:tc>
        <w:tc>
          <w:tcPr>
            <w:tcW w:w="193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4F137D" w14:textId="77777777" w:rsidR="004A6461" w:rsidRDefault="004A64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6461" w14:paraId="1E7DF3A8" w14:textId="77777777">
        <w:trPr>
          <w:trHeight w:val="397"/>
        </w:trPr>
        <w:tc>
          <w:tcPr>
            <w:tcW w:w="128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F6EF10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qMsACS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95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3E1BCB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CGGTGGACTTTTTGTGTGG</w:t>
            </w:r>
          </w:p>
        </w:tc>
        <w:tc>
          <w:tcPr>
            <w:tcW w:w="1939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BD1291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qPCR for </w:t>
            </w:r>
            <w:proofErr w:type="spellStart"/>
            <w:r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sz w:val="18"/>
                <w:szCs w:val="18"/>
              </w:rPr>
              <w:t>MsACS</w:t>
            </w:r>
            <w:proofErr w:type="spellEnd"/>
          </w:p>
        </w:tc>
      </w:tr>
      <w:tr w:rsidR="004A6461" w14:paraId="66B11D65" w14:textId="77777777">
        <w:trPr>
          <w:trHeight w:val="397"/>
        </w:trPr>
        <w:tc>
          <w:tcPr>
            <w:tcW w:w="1287" w:type="dxa"/>
            <w:shd w:val="clear" w:color="auto" w:fill="FFFFFF"/>
            <w:vAlign w:val="center"/>
          </w:tcPr>
          <w:p w14:paraId="60F94999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qMsACS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957" w:type="dxa"/>
            <w:shd w:val="clear" w:color="auto" w:fill="FFFFFF"/>
            <w:vAlign w:val="center"/>
          </w:tcPr>
          <w:p w14:paraId="56895D0E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CCCTGGCTCAGAACAAT</w:t>
            </w:r>
          </w:p>
        </w:tc>
        <w:tc>
          <w:tcPr>
            <w:tcW w:w="193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C3C031" w14:textId="77777777" w:rsidR="004A6461" w:rsidRDefault="004A64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6461" w14:paraId="30BA3149" w14:textId="77777777">
        <w:trPr>
          <w:trHeight w:val="397"/>
        </w:trPr>
        <w:tc>
          <w:tcPr>
            <w:tcW w:w="128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C1A6CD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qMsERF8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95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28CAA9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GAGGTGTAAGGAGAAGGCCA</w:t>
            </w:r>
          </w:p>
        </w:tc>
        <w:tc>
          <w:tcPr>
            <w:tcW w:w="1939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F3741C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qPCR for 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sz w:val="18"/>
                <w:szCs w:val="18"/>
              </w:rPr>
              <w:t>MsERF8</w:t>
            </w:r>
          </w:p>
        </w:tc>
      </w:tr>
      <w:tr w:rsidR="004A6461" w14:paraId="0C3AC32A" w14:textId="77777777">
        <w:trPr>
          <w:trHeight w:val="397"/>
        </w:trPr>
        <w:tc>
          <w:tcPr>
            <w:tcW w:w="1287" w:type="dxa"/>
            <w:shd w:val="clear" w:color="auto" w:fill="FFFFFF"/>
            <w:vAlign w:val="center"/>
          </w:tcPr>
          <w:p w14:paraId="7201928F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qMsERF8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957" w:type="dxa"/>
            <w:shd w:val="clear" w:color="auto" w:fill="FFFFFF"/>
            <w:vAlign w:val="center"/>
          </w:tcPr>
          <w:p w14:paraId="41607E5F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AAACTCCAGCTTCCAAAGG</w:t>
            </w:r>
          </w:p>
        </w:tc>
        <w:tc>
          <w:tcPr>
            <w:tcW w:w="193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DCD742" w14:textId="77777777" w:rsidR="004A6461" w:rsidRDefault="004A646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4A6461" w14:paraId="68A846AF" w14:textId="77777777">
        <w:trPr>
          <w:trHeight w:val="397"/>
        </w:trPr>
        <w:tc>
          <w:tcPr>
            <w:tcW w:w="1287" w:type="dxa"/>
            <w:shd w:val="clear" w:color="auto" w:fill="FFFFFF"/>
            <w:vAlign w:val="center"/>
          </w:tcPr>
          <w:p w14:paraId="455DE0F9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qM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RF11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957" w:type="dxa"/>
            <w:shd w:val="clear" w:color="auto" w:fill="FFFFFF"/>
            <w:vAlign w:val="center"/>
          </w:tcPr>
          <w:p w14:paraId="3D8C8B92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ATTCGCCGCCACTTGTT</w:t>
            </w:r>
          </w:p>
        </w:tc>
        <w:tc>
          <w:tcPr>
            <w:tcW w:w="1939" w:type="dxa"/>
            <w:vMerge w:val="restart"/>
            <w:shd w:val="clear" w:color="auto" w:fill="FFFFFF"/>
            <w:vAlign w:val="center"/>
          </w:tcPr>
          <w:p w14:paraId="53D33515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qPCR for 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sz w:val="18"/>
                <w:szCs w:val="18"/>
              </w:rPr>
              <w:t>MsERF11</w:t>
            </w:r>
          </w:p>
        </w:tc>
      </w:tr>
      <w:tr w:rsidR="004A6461" w14:paraId="74C70C5E" w14:textId="77777777">
        <w:trPr>
          <w:trHeight w:val="397"/>
        </w:trPr>
        <w:tc>
          <w:tcPr>
            <w:tcW w:w="1287" w:type="dxa"/>
            <w:shd w:val="clear" w:color="auto" w:fill="FFFFFF"/>
            <w:vAlign w:val="center"/>
          </w:tcPr>
          <w:p w14:paraId="1AACA289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qM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RF11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957" w:type="dxa"/>
            <w:shd w:val="clear" w:color="auto" w:fill="FFFFFF"/>
            <w:vAlign w:val="center"/>
          </w:tcPr>
          <w:p w14:paraId="6BE41804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AAGGACGCCGTAAAGTA</w:t>
            </w:r>
          </w:p>
        </w:tc>
        <w:tc>
          <w:tcPr>
            <w:tcW w:w="1939" w:type="dxa"/>
            <w:vMerge/>
            <w:shd w:val="clear" w:color="auto" w:fill="FFFFFF"/>
            <w:vAlign w:val="center"/>
          </w:tcPr>
          <w:p w14:paraId="287A3EC6" w14:textId="77777777" w:rsidR="004A6461" w:rsidRDefault="004A646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4A6461" w14:paraId="7144BC43" w14:textId="77777777">
        <w:trPr>
          <w:trHeight w:val="397"/>
        </w:trPr>
        <w:tc>
          <w:tcPr>
            <w:tcW w:w="1287" w:type="dxa"/>
            <w:shd w:val="clear" w:color="auto" w:fill="FFFFFF"/>
            <w:vAlign w:val="center"/>
          </w:tcPr>
          <w:p w14:paraId="13325535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sAct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5957" w:type="dxa"/>
            <w:shd w:val="clear" w:color="auto" w:fill="FFFFFF"/>
            <w:vAlign w:val="center"/>
          </w:tcPr>
          <w:p w14:paraId="0CFB8AD4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CCGACCTCGTCATACTGGTG</w:t>
            </w:r>
          </w:p>
        </w:tc>
        <w:tc>
          <w:tcPr>
            <w:tcW w:w="1939" w:type="dxa"/>
            <w:vMerge w:val="restart"/>
            <w:shd w:val="clear" w:color="auto" w:fill="FFFFFF"/>
            <w:vAlign w:val="center"/>
          </w:tcPr>
          <w:p w14:paraId="29099FD0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qPCR for </w:t>
            </w:r>
            <w:proofErr w:type="spellStart"/>
            <w:r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sz w:val="18"/>
                <w:szCs w:val="18"/>
              </w:rPr>
              <w:t>MsActin</w:t>
            </w:r>
            <w:proofErr w:type="spellEnd"/>
          </w:p>
        </w:tc>
      </w:tr>
      <w:tr w:rsidR="004A6461" w14:paraId="7CB7F1E1" w14:textId="77777777">
        <w:trPr>
          <w:trHeight w:val="397"/>
        </w:trPr>
        <w:tc>
          <w:tcPr>
            <w:tcW w:w="128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F73E0A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sAct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595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13EE75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TCAGGAGCAACACGCAA</w:t>
            </w:r>
          </w:p>
        </w:tc>
        <w:tc>
          <w:tcPr>
            <w:tcW w:w="1939" w:type="dxa"/>
            <w:vMerge/>
            <w:shd w:val="clear" w:color="auto" w:fill="FFFFFF"/>
            <w:vAlign w:val="center"/>
          </w:tcPr>
          <w:p w14:paraId="33AFDCD7" w14:textId="77777777" w:rsidR="004A6461" w:rsidRDefault="004A646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4A6461" w14:paraId="2415F6C1" w14:textId="77777777">
        <w:trPr>
          <w:trHeight w:val="397"/>
        </w:trPr>
        <w:tc>
          <w:tcPr>
            <w:tcW w:w="128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C73368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sETR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 </w:t>
            </w:r>
          </w:p>
        </w:tc>
        <w:tc>
          <w:tcPr>
            <w:tcW w:w="595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0C018F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tgtacaaaaaagcaggctcaggggatATGGAAATTCTCCCCTCCGACGAAAC</w:t>
            </w:r>
            <w:proofErr w:type="spellEnd"/>
          </w:p>
        </w:tc>
        <w:tc>
          <w:tcPr>
            <w:tcW w:w="1939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A4B08E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Subcellular vector construction </w:t>
            </w:r>
          </w:p>
        </w:tc>
      </w:tr>
      <w:tr w:rsidR="004A6461" w14:paraId="5BD2C431" w14:textId="77777777">
        <w:trPr>
          <w:trHeight w:val="498"/>
        </w:trPr>
        <w:tc>
          <w:tcPr>
            <w:tcW w:w="128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A8024E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sETR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595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6D7361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tacaagaaagctgggtgcagggcgatAGTGCCACAAAATGAAATTTTACTGTAC</w:t>
            </w:r>
            <w:proofErr w:type="spellEnd"/>
          </w:p>
        </w:tc>
        <w:tc>
          <w:tcPr>
            <w:tcW w:w="193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F0329F" w14:textId="77777777" w:rsidR="004A6461" w:rsidRDefault="004A646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4A6461" w14:paraId="67BB64DA" w14:textId="77777777">
        <w:trPr>
          <w:trHeight w:val="498"/>
        </w:trPr>
        <w:tc>
          <w:tcPr>
            <w:tcW w:w="128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BD821D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qMsETR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595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35651B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TGTACATGTTCGACCGGAA</w:t>
            </w:r>
          </w:p>
        </w:tc>
        <w:tc>
          <w:tcPr>
            <w:tcW w:w="1939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749D17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qPCR for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MsETR2</w:t>
            </w:r>
          </w:p>
        </w:tc>
      </w:tr>
      <w:tr w:rsidR="004A6461" w14:paraId="081BCEA4" w14:textId="77777777">
        <w:trPr>
          <w:trHeight w:val="498"/>
        </w:trPr>
        <w:tc>
          <w:tcPr>
            <w:tcW w:w="128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18F5CF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qMsETR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595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9ACE48" w14:textId="77777777" w:rsidR="004A6461" w:rsidRDefault="00620A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GTGCCTACAGACCCCGTAC</w:t>
            </w:r>
          </w:p>
        </w:tc>
        <w:tc>
          <w:tcPr>
            <w:tcW w:w="1939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E86FF4" w14:textId="77777777" w:rsidR="004A6461" w:rsidRDefault="004A646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2DD32BBE" w14:textId="77777777" w:rsidR="004A6461" w:rsidRDefault="004A646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A6461" w:rsidSect="001608A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0AF58D" w14:textId="77777777" w:rsidR="00620AFD" w:rsidRDefault="00620AFD">
      <w:pPr>
        <w:spacing w:after="0" w:line="240" w:lineRule="auto"/>
      </w:pPr>
      <w:r>
        <w:separator/>
      </w:r>
    </w:p>
  </w:endnote>
  <w:endnote w:type="continuationSeparator" w:id="0">
    <w:p w14:paraId="16DCBB36" w14:textId="77777777" w:rsidR="00620AFD" w:rsidRDefault="00620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D661C5" w14:textId="77777777" w:rsidR="004A6461" w:rsidRDefault="00620AFD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DE80331" wp14:editId="68CF395A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0D827A1" w14:textId="77777777" w:rsidR="004A6461" w:rsidRDefault="00620AFD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17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E80331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70D827A1" w14:textId="77777777" w:rsidR="004A6461" w:rsidRDefault="00620AFD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17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6F53E0" w14:textId="77777777" w:rsidR="00620AFD" w:rsidRDefault="00620AFD">
      <w:pPr>
        <w:spacing w:after="0" w:line="240" w:lineRule="auto"/>
      </w:pPr>
      <w:r>
        <w:separator/>
      </w:r>
    </w:p>
  </w:footnote>
  <w:footnote w:type="continuationSeparator" w:id="0">
    <w:p w14:paraId="0001BF7A" w14:textId="77777777" w:rsidR="00620AFD" w:rsidRDefault="00620A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28D3"/>
    <w:rsid w:val="000004E2"/>
    <w:rsid w:val="00004479"/>
    <w:rsid w:val="000128D8"/>
    <w:rsid w:val="00015353"/>
    <w:rsid w:val="00021A4C"/>
    <w:rsid w:val="00022A9D"/>
    <w:rsid w:val="00023664"/>
    <w:rsid w:val="0002510C"/>
    <w:rsid w:val="00027E19"/>
    <w:rsid w:val="000332BB"/>
    <w:rsid w:val="0003512E"/>
    <w:rsid w:val="000376C3"/>
    <w:rsid w:val="00040236"/>
    <w:rsid w:val="00041D86"/>
    <w:rsid w:val="00043093"/>
    <w:rsid w:val="00044539"/>
    <w:rsid w:val="00046760"/>
    <w:rsid w:val="00051155"/>
    <w:rsid w:val="000515AB"/>
    <w:rsid w:val="00051AFF"/>
    <w:rsid w:val="000521A0"/>
    <w:rsid w:val="000526E7"/>
    <w:rsid w:val="000530EC"/>
    <w:rsid w:val="000534A8"/>
    <w:rsid w:val="00057A1E"/>
    <w:rsid w:val="00060162"/>
    <w:rsid w:val="00064596"/>
    <w:rsid w:val="00066789"/>
    <w:rsid w:val="0007471A"/>
    <w:rsid w:val="00075C97"/>
    <w:rsid w:val="0007650B"/>
    <w:rsid w:val="00077FDD"/>
    <w:rsid w:val="00082172"/>
    <w:rsid w:val="000827EE"/>
    <w:rsid w:val="000848B5"/>
    <w:rsid w:val="00084AAF"/>
    <w:rsid w:val="00086025"/>
    <w:rsid w:val="000A1EA2"/>
    <w:rsid w:val="000A2F00"/>
    <w:rsid w:val="000A3224"/>
    <w:rsid w:val="000A36BA"/>
    <w:rsid w:val="000A6705"/>
    <w:rsid w:val="000A6BA3"/>
    <w:rsid w:val="000B2188"/>
    <w:rsid w:val="000B58FB"/>
    <w:rsid w:val="000B6F5C"/>
    <w:rsid w:val="000C1FA5"/>
    <w:rsid w:val="000C20BE"/>
    <w:rsid w:val="000C50B4"/>
    <w:rsid w:val="000C6D9B"/>
    <w:rsid w:val="000C73A6"/>
    <w:rsid w:val="000D10F1"/>
    <w:rsid w:val="000D1DEB"/>
    <w:rsid w:val="000D6E50"/>
    <w:rsid w:val="000E222D"/>
    <w:rsid w:val="000E28D1"/>
    <w:rsid w:val="000E47DA"/>
    <w:rsid w:val="000F0704"/>
    <w:rsid w:val="000F37C9"/>
    <w:rsid w:val="000F4693"/>
    <w:rsid w:val="000F6403"/>
    <w:rsid w:val="000F75CC"/>
    <w:rsid w:val="000F7E24"/>
    <w:rsid w:val="00113870"/>
    <w:rsid w:val="0011503B"/>
    <w:rsid w:val="00115314"/>
    <w:rsid w:val="00116CBC"/>
    <w:rsid w:val="001172B7"/>
    <w:rsid w:val="001224F1"/>
    <w:rsid w:val="001279DE"/>
    <w:rsid w:val="0013282E"/>
    <w:rsid w:val="001337E0"/>
    <w:rsid w:val="0013477D"/>
    <w:rsid w:val="0013639C"/>
    <w:rsid w:val="001374D4"/>
    <w:rsid w:val="001377A6"/>
    <w:rsid w:val="00141FF6"/>
    <w:rsid w:val="001420DA"/>
    <w:rsid w:val="00143219"/>
    <w:rsid w:val="00150A6D"/>
    <w:rsid w:val="00157EBE"/>
    <w:rsid w:val="00160505"/>
    <w:rsid w:val="001608AE"/>
    <w:rsid w:val="0016139A"/>
    <w:rsid w:val="0016261D"/>
    <w:rsid w:val="001637F3"/>
    <w:rsid w:val="00163B05"/>
    <w:rsid w:val="001717A4"/>
    <w:rsid w:val="00173D43"/>
    <w:rsid w:val="001747AB"/>
    <w:rsid w:val="00177338"/>
    <w:rsid w:val="00186137"/>
    <w:rsid w:val="00186336"/>
    <w:rsid w:val="00186C20"/>
    <w:rsid w:val="001873CE"/>
    <w:rsid w:val="001927D3"/>
    <w:rsid w:val="001A1847"/>
    <w:rsid w:val="001A1862"/>
    <w:rsid w:val="001A3FC6"/>
    <w:rsid w:val="001A6086"/>
    <w:rsid w:val="001A67AF"/>
    <w:rsid w:val="001A6809"/>
    <w:rsid w:val="001B2549"/>
    <w:rsid w:val="001B3CE4"/>
    <w:rsid w:val="001B6547"/>
    <w:rsid w:val="001C12AF"/>
    <w:rsid w:val="001C2EC9"/>
    <w:rsid w:val="001D35E3"/>
    <w:rsid w:val="001D5740"/>
    <w:rsid w:val="001D7ED1"/>
    <w:rsid w:val="001E2989"/>
    <w:rsid w:val="001E300D"/>
    <w:rsid w:val="001E362C"/>
    <w:rsid w:val="001E6597"/>
    <w:rsid w:val="001F0920"/>
    <w:rsid w:val="001F28C0"/>
    <w:rsid w:val="001F28D3"/>
    <w:rsid w:val="001F3D57"/>
    <w:rsid w:val="001F5E9D"/>
    <w:rsid w:val="0020081C"/>
    <w:rsid w:val="00211D2F"/>
    <w:rsid w:val="002145BA"/>
    <w:rsid w:val="00217C10"/>
    <w:rsid w:val="0022079B"/>
    <w:rsid w:val="00221610"/>
    <w:rsid w:val="00221F1B"/>
    <w:rsid w:val="00226B0A"/>
    <w:rsid w:val="0022762A"/>
    <w:rsid w:val="00230F37"/>
    <w:rsid w:val="00235FBC"/>
    <w:rsid w:val="00241D91"/>
    <w:rsid w:val="00245D72"/>
    <w:rsid w:val="00250D30"/>
    <w:rsid w:val="00250EDC"/>
    <w:rsid w:val="0025249E"/>
    <w:rsid w:val="00252AB8"/>
    <w:rsid w:val="00252D1F"/>
    <w:rsid w:val="00261CF2"/>
    <w:rsid w:val="00264E2D"/>
    <w:rsid w:val="0026735A"/>
    <w:rsid w:val="002803B8"/>
    <w:rsid w:val="00283952"/>
    <w:rsid w:val="002856C6"/>
    <w:rsid w:val="00290710"/>
    <w:rsid w:val="00290A22"/>
    <w:rsid w:val="002950D5"/>
    <w:rsid w:val="00295515"/>
    <w:rsid w:val="0029623B"/>
    <w:rsid w:val="002A468E"/>
    <w:rsid w:val="002B5234"/>
    <w:rsid w:val="002B6FE2"/>
    <w:rsid w:val="002B70B2"/>
    <w:rsid w:val="002C181A"/>
    <w:rsid w:val="002C2046"/>
    <w:rsid w:val="002D4708"/>
    <w:rsid w:val="002D54AD"/>
    <w:rsid w:val="002D6932"/>
    <w:rsid w:val="002E52CD"/>
    <w:rsid w:val="002E551D"/>
    <w:rsid w:val="003019F5"/>
    <w:rsid w:val="003048EF"/>
    <w:rsid w:val="0030710A"/>
    <w:rsid w:val="00333D2D"/>
    <w:rsid w:val="00333FEC"/>
    <w:rsid w:val="00337CFB"/>
    <w:rsid w:val="00344032"/>
    <w:rsid w:val="00352DA9"/>
    <w:rsid w:val="00353B6F"/>
    <w:rsid w:val="00356116"/>
    <w:rsid w:val="00360A9F"/>
    <w:rsid w:val="003637CD"/>
    <w:rsid w:val="003644A4"/>
    <w:rsid w:val="003655DB"/>
    <w:rsid w:val="00367C39"/>
    <w:rsid w:val="0037010C"/>
    <w:rsid w:val="00370F37"/>
    <w:rsid w:val="003713C0"/>
    <w:rsid w:val="00381E13"/>
    <w:rsid w:val="00381E3F"/>
    <w:rsid w:val="00386CE7"/>
    <w:rsid w:val="00390B16"/>
    <w:rsid w:val="0039348A"/>
    <w:rsid w:val="003A14EF"/>
    <w:rsid w:val="003A17D4"/>
    <w:rsid w:val="003A66C2"/>
    <w:rsid w:val="003B332F"/>
    <w:rsid w:val="003B3771"/>
    <w:rsid w:val="003B51AF"/>
    <w:rsid w:val="003C3381"/>
    <w:rsid w:val="003C4990"/>
    <w:rsid w:val="003C736A"/>
    <w:rsid w:val="003D700C"/>
    <w:rsid w:val="003D7248"/>
    <w:rsid w:val="003E376A"/>
    <w:rsid w:val="003E6158"/>
    <w:rsid w:val="003E6CCF"/>
    <w:rsid w:val="003E794A"/>
    <w:rsid w:val="003F0FA8"/>
    <w:rsid w:val="003F2121"/>
    <w:rsid w:val="003F6AC1"/>
    <w:rsid w:val="004052E7"/>
    <w:rsid w:val="00407628"/>
    <w:rsid w:val="0041603A"/>
    <w:rsid w:val="00417B23"/>
    <w:rsid w:val="00420597"/>
    <w:rsid w:val="00422697"/>
    <w:rsid w:val="004232CE"/>
    <w:rsid w:val="00424CC1"/>
    <w:rsid w:val="004256A9"/>
    <w:rsid w:val="00425A7D"/>
    <w:rsid w:val="00427949"/>
    <w:rsid w:val="00430A6E"/>
    <w:rsid w:val="004343B4"/>
    <w:rsid w:val="0043444E"/>
    <w:rsid w:val="00435B73"/>
    <w:rsid w:val="004400BA"/>
    <w:rsid w:val="00450386"/>
    <w:rsid w:val="00453995"/>
    <w:rsid w:val="00453CBE"/>
    <w:rsid w:val="00454F83"/>
    <w:rsid w:val="0045563A"/>
    <w:rsid w:val="004570FC"/>
    <w:rsid w:val="0045785C"/>
    <w:rsid w:val="00457E31"/>
    <w:rsid w:val="004615D8"/>
    <w:rsid w:val="00462A7A"/>
    <w:rsid w:val="004677EE"/>
    <w:rsid w:val="0047338E"/>
    <w:rsid w:val="00480BFB"/>
    <w:rsid w:val="00484EF0"/>
    <w:rsid w:val="004953DE"/>
    <w:rsid w:val="00495FDA"/>
    <w:rsid w:val="004A46CD"/>
    <w:rsid w:val="004A4D64"/>
    <w:rsid w:val="004A6461"/>
    <w:rsid w:val="004B16B4"/>
    <w:rsid w:val="004B1A54"/>
    <w:rsid w:val="004B2BE0"/>
    <w:rsid w:val="004B5528"/>
    <w:rsid w:val="004C7E66"/>
    <w:rsid w:val="004D0D5C"/>
    <w:rsid w:val="004D49FA"/>
    <w:rsid w:val="004D4A50"/>
    <w:rsid w:val="004F001A"/>
    <w:rsid w:val="004F00FA"/>
    <w:rsid w:val="004F4844"/>
    <w:rsid w:val="004F7008"/>
    <w:rsid w:val="004F7AD3"/>
    <w:rsid w:val="005005E6"/>
    <w:rsid w:val="0051034E"/>
    <w:rsid w:val="00517724"/>
    <w:rsid w:val="00517C42"/>
    <w:rsid w:val="005228E1"/>
    <w:rsid w:val="00526802"/>
    <w:rsid w:val="005308CE"/>
    <w:rsid w:val="00531E17"/>
    <w:rsid w:val="00533645"/>
    <w:rsid w:val="00535AA6"/>
    <w:rsid w:val="005419B8"/>
    <w:rsid w:val="005514C2"/>
    <w:rsid w:val="005529B6"/>
    <w:rsid w:val="005579A7"/>
    <w:rsid w:val="0056563E"/>
    <w:rsid w:val="0056680B"/>
    <w:rsid w:val="005728E2"/>
    <w:rsid w:val="00573533"/>
    <w:rsid w:val="00575CBF"/>
    <w:rsid w:val="00576DD4"/>
    <w:rsid w:val="005813BA"/>
    <w:rsid w:val="00582426"/>
    <w:rsid w:val="0058494E"/>
    <w:rsid w:val="00586D91"/>
    <w:rsid w:val="00597941"/>
    <w:rsid w:val="005A001B"/>
    <w:rsid w:val="005A026B"/>
    <w:rsid w:val="005A12F1"/>
    <w:rsid w:val="005A2A4F"/>
    <w:rsid w:val="005A4505"/>
    <w:rsid w:val="005A4667"/>
    <w:rsid w:val="005A6384"/>
    <w:rsid w:val="005A6C4C"/>
    <w:rsid w:val="005B37B0"/>
    <w:rsid w:val="005B3CFC"/>
    <w:rsid w:val="005B3EFB"/>
    <w:rsid w:val="005B6B6C"/>
    <w:rsid w:val="005B7C1F"/>
    <w:rsid w:val="005C17D8"/>
    <w:rsid w:val="005C2107"/>
    <w:rsid w:val="005C372C"/>
    <w:rsid w:val="005C3A88"/>
    <w:rsid w:val="005C3E41"/>
    <w:rsid w:val="005C5014"/>
    <w:rsid w:val="005C6EA8"/>
    <w:rsid w:val="005D02C6"/>
    <w:rsid w:val="005D068C"/>
    <w:rsid w:val="005D522C"/>
    <w:rsid w:val="005D5BFE"/>
    <w:rsid w:val="005E1197"/>
    <w:rsid w:val="005E56C4"/>
    <w:rsid w:val="005E5FF5"/>
    <w:rsid w:val="005E77FF"/>
    <w:rsid w:val="005F4CC4"/>
    <w:rsid w:val="005F7AA9"/>
    <w:rsid w:val="00602AA7"/>
    <w:rsid w:val="006031C6"/>
    <w:rsid w:val="00605C91"/>
    <w:rsid w:val="00610503"/>
    <w:rsid w:val="00610EB2"/>
    <w:rsid w:val="006110D9"/>
    <w:rsid w:val="00620956"/>
    <w:rsid w:val="00620AFD"/>
    <w:rsid w:val="006236DD"/>
    <w:rsid w:val="00623B2B"/>
    <w:rsid w:val="0062475E"/>
    <w:rsid w:val="006275B7"/>
    <w:rsid w:val="0063567F"/>
    <w:rsid w:val="00636BFF"/>
    <w:rsid w:val="006427EB"/>
    <w:rsid w:val="00642BCF"/>
    <w:rsid w:val="00643546"/>
    <w:rsid w:val="00646590"/>
    <w:rsid w:val="006610A7"/>
    <w:rsid w:val="00666F9D"/>
    <w:rsid w:val="00674A5C"/>
    <w:rsid w:val="00682625"/>
    <w:rsid w:val="00682C08"/>
    <w:rsid w:val="00685314"/>
    <w:rsid w:val="00686ED1"/>
    <w:rsid w:val="00687F78"/>
    <w:rsid w:val="00691B6B"/>
    <w:rsid w:val="00693384"/>
    <w:rsid w:val="00694928"/>
    <w:rsid w:val="006953A8"/>
    <w:rsid w:val="00695556"/>
    <w:rsid w:val="00696F65"/>
    <w:rsid w:val="006B077E"/>
    <w:rsid w:val="006B1B05"/>
    <w:rsid w:val="006B3934"/>
    <w:rsid w:val="006B4B6B"/>
    <w:rsid w:val="006B7E7C"/>
    <w:rsid w:val="006C106C"/>
    <w:rsid w:val="006C2FB5"/>
    <w:rsid w:val="006D0243"/>
    <w:rsid w:val="006E2857"/>
    <w:rsid w:val="006E4283"/>
    <w:rsid w:val="006E6ECC"/>
    <w:rsid w:val="006F4534"/>
    <w:rsid w:val="0071111A"/>
    <w:rsid w:val="0071289D"/>
    <w:rsid w:val="00714B74"/>
    <w:rsid w:val="0072342C"/>
    <w:rsid w:val="007253F5"/>
    <w:rsid w:val="00726697"/>
    <w:rsid w:val="0072680C"/>
    <w:rsid w:val="00731891"/>
    <w:rsid w:val="00731B8C"/>
    <w:rsid w:val="007326B8"/>
    <w:rsid w:val="00732E01"/>
    <w:rsid w:val="00736F24"/>
    <w:rsid w:val="00740E88"/>
    <w:rsid w:val="007463EA"/>
    <w:rsid w:val="00750169"/>
    <w:rsid w:val="00754ABC"/>
    <w:rsid w:val="00757235"/>
    <w:rsid w:val="00762E5F"/>
    <w:rsid w:val="0077114B"/>
    <w:rsid w:val="00772371"/>
    <w:rsid w:val="00777C18"/>
    <w:rsid w:val="007813A2"/>
    <w:rsid w:val="00781F7A"/>
    <w:rsid w:val="007822E8"/>
    <w:rsid w:val="0078230D"/>
    <w:rsid w:val="00786003"/>
    <w:rsid w:val="0078640A"/>
    <w:rsid w:val="00790BDC"/>
    <w:rsid w:val="0079123B"/>
    <w:rsid w:val="00795943"/>
    <w:rsid w:val="007A61FA"/>
    <w:rsid w:val="007A6CE9"/>
    <w:rsid w:val="007A7C20"/>
    <w:rsid w:val="007B2BC5"/>
    <w:rsid w:val="007C009F"/>
    <w:rsid w:val="007C2050"/>
    <w:rsid w:val="007C4C42"/>
    <w:rsid w:val="007C71F3"/>
    <w:rsid w:val="007D2E50"/>
    <w:rsid w:val="007D36C3"/>
    <w:rsid w:val="007D394A"/>
    <w:rsid w:val="007D69B9"/>
    <w:rsid w:val="007E0A89"/>
    <w:rsid w:val="007E350D"/>
    <w:rsid w:val="007F27F1"/>
    <w:rsid w:val="007F673B"/>
    <w:rsid w:val="007F6F3F"/>
    <w:rsid w:val="008011B8"/>
    <w:rsid w:val="0080310E"/>
    <w:rsid w:val="008056C7"/>
    <w:rsid w:val="00807D51"/>
    <w:rsid w:val="00812787"/>
    <w:rsid w:val="00812942"/>
    <w:rsid w:val="008131C1"/>
    <w:rsid w:val="00817513"/>
    <w:rsid w:val="00817D82"/>
    <w:rsid w:val="0082002F"/>
    <w:rsid w:val="00821447"/>
    <w:rsid w:val="008234EF"/>
    <w:rsid w:val="00825A6B"/>
    <w:rsid w:val="00833E38"/>
    <w:rsid w:val="00835575"/>
    <w:rsid w:val="00836709"/>
    <w:rsid w:val="008404FE"/>
    <w:rsid w:val="00842497"/>
    <w:rsid w:val="0084344D"/>
    <w:rsid w:val="00845816"/>
    <w:rsid w:val="008524D6"/>
    <w:rsid w:val="008529AC"/>
    <w:rsid w:val="00853C11"/>
    <w:rsid w:val="00854DA9"/>
    <w:rsid w:val="008621BD"/>
    <w:rsid w:val="00862CF0"/>
    <w:rsid w:val="0086378A"/>
    <w:rsid w:val="008651B6"/>
    <w:rsid w:val="00866914"/>
    <w:rsid w:val="0087182C"/>
    <w:rsid w:val="00872F06"/>
    <w:rsid w:val="008747BB"/>
    <w:rsid w:val="00874BBE"/>
    <w:rsid w:val="0087613D"/>
    <w:rsid w:val="00883D0C"/>
    <w:rsid w:val="00884E93"/>
    <w:rsid w:val="008857BE"/>
    <w:rsid w:val="008931F0"/>
    <w:rsid w:val="008A0162"/>
    <w:rsid w:val="008A23A3"/>
    <w:rsid w:val="008A4A1F"/>
    <w:rsid w:val="008A56D4"/>
    <w:rsid w:val="008A6753"/>
    <w:rsid w:val="008B3FE7"/>
    <w:rsid w:val="008B7000"/>
    <w:rsid w:val="008C3EC5"/>
    <w:rsid w:val="008C4385"/>
    <w:rsid w:val="008D22D0"/>
    <w:rsid w:val="008D32E9"/>
    <w:rsid w:val="008D7A7D"/>
    <w:rsid w:val="008E3777"/>
    <w:rsid w:val="008E732E"/>
    <w:rsid w:val="008F1EE6"/>
    <w:rsid w:val="008F3FA1"/>
    <w:rsid w:val="008F5C6A"/>
    <w:rsid w:val="008F5FFC"/>
    <w:rsid w:val="008F6AB9"/>
    <w:rsid w:val="009004F7"/>
    <w:rsid w:val="00902217"/>
    <w:rsid w:val="00903280"/>
    <w:rsid w:val="0090768E"/>
    <w:rsid w:val="00912DB2"/>
    <w:rsid w:val="00917F43"/>
    <w:rsid w:val="00921E4E"/>
    <w:rsid w:val="00923E83"/>
    <w:rsid w:val="00926DBE"/>
    <w:rsid w:val="00930DFB"/>
    <w:rsid w:val="00934544"/>
    <w:rsid w:val="009374D7"/>
    <w:rsid w:val="00937597"/>
    <w:rsid w:val="00937B18"/>
    <w:rsid w:val="00940DB6"/>
    <w:rsid w:val="00946120"/>
    <w:rsid w:val="0094799E"/>
    <w:rsid w:val="00953651"/>
    <w:rsid w:val="00954889"/>
    <w:rsid w:val="00973BC5"/>
    <w:rsid w:val="00973DB8"/>
    <w:rsid w:val="00975D5C"/>
    <w:rsid w:val="0097714D"/>
    <w:rsid w:val="00980053"/>
    <w:rsid w:val="009837C9"/>
    <w:rsid w:val="00990687"/>
    <w:rsid w:val="00991190"/>
    <w:rsid w:val="00993AFA"/>
    <w:rsid w:val="00997973"/>
    <w:rsid w:val="009A3B0F"/>
    <w:rsid w:val="009A4A1D"/>
    <w:rsid w:val="009A4BA0"/>
    <w:rsid w:val="009A765B"/>
    <w:rsid w:val="009B2B37"/>
    <w:rsid w:val="009C1084"/>
    <w:rsid w:val="009C1171"/>
    <w:rsid w:val="009C1622"/>
    <w:rsid w:val="009C1699"/>
    <w:rsid w:val="009C4419"/>
    <w:rsid w:val="009C4AED"/>
    <w:rsid w:val="009C645A"/>
    <w:rsid w:val="009D2186"/>
    <w:rsid w:val="009D7C99"/>
    <w:rsid w:val="009E33DD"/>
    <w:rsid w:val="009E4857"/>
    <w:rsid w:val="009E4DEE"/>
    <w:rsid w:val="009E6A50"/>
    <w:rsid w:val="009E7810"/>
    <w:rsid w:val="009F067B"/>
    <w:rsid w:val="009F1338"/>
    <w:rsid w:val="009F4A49"/>
    <w:rsid w:val="009F6473"/>
    <w:rsid w:val="009F6932"/>
    <w:rsid w:val="00A00C53"/>
    <w:rsid w:val="00A1228F"/>
    <w:rsid w:val="00A147F7"/>
    <w:rsid w:val="00A14AA3"/>
    <w:rsid w:val="00A15C26"/>
    <w:rsid w:val="00A252D0"/>
    <w:rsid w:val="00A26D9A"/>
    <w:rsid w:val="00A347A0"/>
    <w:rsid w:val="00A4024C"/>
    <w:rsid w:val="00A423ED"/>
    <w:rsid w:val="00A433BF"/>
    <w:rsid w:val="00A45F2F"/>
    <w:rsid w:val="00A520FB"/>
    <w:rsid w:val="00A566A8"/>
    <w:rsid w:val="00A62955"/>
    <w:rsid w:val="00A6673D"/>
    <w:rsid w:val="00A6683E"/>
    <w:rsid w:val="00A71262"/>
    <w:rsid w:val="00A72BD5"/>
    <w:rsid w:val="00A731F8"/>
    <w:rsid w:val="00A76001"/>
    <w:rsid w:val="00A807E0"/>
    <w:rsid w:val="00A836E7"/>
    <w:rsid w:val="00A85027"/>
    <w:rsid w:val="00A86C76"/>
    <w:rsid w:val="00A87771"/>
    <w:rsid w:val="00A90297"/>
    <w:rsid w:val="00A907CF"/>
    <w:rsid w:val="00A93C97"/>
    <w:rsid w:val="00A953D7"/>
    <w:rsid w:val="00A97583"/>
    <w:rsid w:val="00A976F5"/>
    <w:rsid w:val="00AA0445"/>
    <w:rsid w:val="00AA631C"/>
    <w:rsid w:val="00AA681E"/>
    <w:rsid w:val="00AA70D0"/>
    <w:rsid w:val="00AA7183"/>
    <w:rsid w:val="00AA792B"/>
    <w:rsid w:val="00AB11E8"/>
    <w:rsid w:val="00AB1213"/>
    <w:rsid w:val="00AB50D5"/>
    <w:rsid w:val="00AC04F5"/>
    <w:rsid w:val="00AC0B6F"/>
    <w:rsid w:val="00AC1BDB"/>
    <w:rsid w:val="00AC5A67"/>
    <w:rsid w:val="00AC7497"/>
    <w:rsid w:val="00AC78D0"/>
    <w:rsid w:val="00AE2D56"/>
    <w:rsid w:val="00AE2E9D"/>
    <w:rsid w:val="00AE4548"/>
    <w:rsid w:val="00AE4E32"/>
    <w:rsid w:val="00AF2395"/>
    <w:rsid w:val="00AF3841"/>
    <w:rsid w:val="00AF7CD1"/>
    <w:rsid w:val="00B03D73"/>
    <w:rsid w:val="00B03ED7"/>
    <w:rsid w:val="00B04580"/>
    <w:rsid w:val="00B057C5"/>
    <w:rsid w:val="00B05933"/>
    <w:rsid w:val="00B079E6"/>
    <w:rsid w:val="00B122D9"/>
    <w:rsid w:val="00B133AA"/>
    <w:rsid w:val="00B14B00"/>
    <w:rsid w:val="00B22103"/>
    <w:rsid w:val="00B22330"/>
    <w:rsid w:val="00B234BC"/>
    <w:rsid w:val="00B26A17"/>
    <w:rsid w:val="00B27207"/>
    <w:rsid w:val="00B37C50"/>
    <w:rsid w:val="00B41A05"/>
    <w:rsid w:val="00B424A8"/>
    <w:rsid w:val="00B42827"/>
    <w:rsid w:val="00B43006"/>
    <w:rsid w:val="00B444C8"/>
    <w:rsid w:val="00B445A9"/>
    <w:rsid w:val="00B50419"/>
    <w:rsid w:val="00B522EC"/>
    <w:rsid w:val="00B5290B"/>
    <w:rsid w:val="00B57D93"/>
    <w:rsid w:val="00B62135"/>
    <w:rsid w:val="00B641E8"/>
    <w:rsid w:val="00B70CE6"/>
    <w:rsid w:val="00B70F23"/>
    <w:rsid w:val="00B75C80"/>
    <w:rsid w:val="00B822B8"/>
    <w:rsid w:val="00B82CF8"/>
    <w:rsid w:val="00B909E0"/>
    <w:rsid w:val="00B94FDA"/>
    <w:rsid w:val="00B975F2"/>
    <w:rsid w:val="00BA03ED"/>
    <w:rsid w:val="00BA1B54"/>
    <w:rsid w:val="00BA2835"/>
    <w:rsid w:val="00BA2B7C"/>
    <w:rsid w:val="00BA43CA"/>
    <w:rsid w:val="00BB2E4A"/>
    <w:rsid w:val="00BB311C"/>
    <w:rsid w:val="00BC5F39"/>
    <w:rsid w:val="00BC661B"/>
    <w:rsid w:val="00BC6915"/>
    <w:rsid w:val="00BD0044"/>
    <w:rsid w:val="00BD0E54"/>
    <w:rsid w:val="00BD2D09"/>
    <w:rsid w:val="00BD55D8"/>
    <w:rsid w:val="00BD764E"/>
    <w:rsid w:val="00BD7B10"/>
    <w:rsid w:val="00BE026F"/>
    <w:rsid w:val="00BE4FCE"/>
    <w:rsid w:val="00BE5A1C"/>
    <w:rsid w:val="00BF0D38"/>
    <w:rsid w:val="00BF59B7"/>
    <w:rsid w:val="00BF63CD"/>
    <w:rsid w:val="00C12B19"/>
    <w:rsid w:val="00C135E0"/>
    <w:rsid w:val="00C137F5"/>
    <w:rsid w:val="00C15689"/>
    <w:rsid w:val="00C17C87"/>
    <w:rsid w:val="00C27664"/>
    <w:rsid w:val="00C27F80"/>
    <w:rsid w:val="00C31CD3"/>
    <w:rsid w:val="00C33C92"/>
    <w:rsid w:val="00C33FCF"/>
    <w:rsid w:val="00C343EB"/>
    <w:rsid w:val="00C43AA9"/>
    <w:rsid w:val="00C43FE6"/>
    <w:rsid w:val="00C44B6F"/>
    <w:rsid w:val="00C46C95"/>
    <w:rsid w:val="00C54BA4"/>
    <w:rsid w:val="00C5623A"/>
    <w:rsid w:val="00C568B3"/>
    <w:rsid w:val="00C6120E"/>
    <w:rsid w:val="00C63DC1"/>
    <w:rsid w:val="00C63ED7"/>
    <w:rsid w:val="00C651D0"/>
    <w:rsid w:val="00C659ED"/>
    <w:rsid w:val="00C711C9"/>
    <w:rsid w:val="00C71F64"/>
    <w:rsid w:val="00C72E85"/>
    <w:rsid w:val="00C74F1A"/>
    <w:rsid w:val="00C76576"/>
    <w:rsid w:val="00C77892"/>
    <w:rsid w:val="00C84D0C"/>
    <w:rsid w:val="00C8683A"/>
    <w:rsid w:val="00C87B28"/>
    <w:rsid w:val="00C93C71"/>
    <w:rsid w:val="00C9414A"/>
    <w:rsid w:val="00C95116"/>
    <w:rsid w:val="00C96060"/>
    <w:rsid w:val="00C96B86"/>
    <w:rsid w:val="00CA737F"/>
    <w:rsid w:val="00CB0512"/>
    <w:rsid w:val="00CB153B"/>
    <w:rsid w:val="00CB4D93"/>
    <w:rsid w:val="00CB5203"/>
    <w:rsid w:val="00CB5A19"/>
    <w:rsid w:val="00CB5BA7"/>
    <w:rsid w:val="00CB6CA5"/>
    <w:rsid w:val="00CD07CE"/>
    <w:rsid w:val="00CD2DE9"/>
    <w:rsid w:val="00CD3C26"/>
    <w:rsid w:val="00CD4571"/>
    <w:rsid w:val="00CD470A"/>
    <w:rsid w:val="00CE0F6D"/>
    <w:rsid w:val="00CE2CDF"/>
    <w:rsid w:val="00CE3467"/>
    <w:rsid w:val="00CE7F12"/>
    <w:rsid w:val="00CF4245"/>
    <w:rsid w:val="00CF6688"/>
    <w:rsid w:val="00CF6F26"/>
    <w:rsid w:val="00D04136"/>
    <w:rsid w:val="00D0416C"/>
    <w:rsid w:val="00D06A5D"/>
    <w:rsid w:val="00D07B36"/>
    <w:rsid w:val="00D169DD"/>
    <w:rsid w:val="00D217CB"/>
    <w:rsid w:val="00D22A01"/>
    <w:rsid w:val="00D237AA"/>
    <w:rsid w:val="00D2485C"/>
    <w:rsid w:val="00D24A16"/>
    <w:rsid w:val="00D25807"/>
    <w:rsid w:val="00D31B26"/>
    <w:rsid w:val="00D31E55"/>
    <w:rsid w:val="00D32C21"/>
    <w:rsid w:val="00D33A31"/>
    <w:rsid w:val="00D3418F"/>
    <w:rsid w:val="00D34273"/>
    <w:rsid w:val="00D36C55"/>
    <w:rsid w:val="00D45727"/>
    <w:rsid w:val="00D47F1D"/>
    <w:rsid w:val="00D5083C"/>
    <w:rsid w:val="00D5145F"/>
    <w:rsid w:val="00D51ABA"/>
    <w:rsid w:val="00D54D74"/>
    <w:rsid w:val="00D55EB5"/>
    <w:rsid w:val="00D62F8D"/>
    <w:rsid w:val="00D71B28"/>
    <w:rsid w:val="00D762D6"/>
    <w:rsid w:val="00D76494"/>
    <w:rsid w:val="00D85FEE"/>
    <w:rsid w:val="00D9089D"/>
    <w:rsid w:val="00D912CF"/>
    <w:rsid w:val="00D9422C"/>
    <w:rsid w:val="00D948BA"/>
    <w:rsid w:val="00D96592"/>
    <w:rsid w:val="00DA0DFB"/>
    <w:rsid w:val="00DA0F16"/>
    <w:rsid w:val="00DA1CDF"/>
    <w:rsid w:val="00DA3135"/>
    <w:rsid w:val="00DA3464"/>
    <w:rsid w:val="00DA4D56"/>
    <w:rsid w:val="00DA5BF1"/>
    <w:rsid w:val="00DB0970"/>
    <w:rsid w:val="00DB171D"/>
    <w:rsid w:val="00DB225F"/>
    <w:rsid w:val="00DC1068"/>
    <w:rsid w:val="00DC2172"/>
    <w:rsid w:val="00DC46AC"/>
    <w:rsid w:val="00DD0D16"/>
    <w:rsid w:val="00DD1C12"/>
    <w:rsid w:val="00DD2165"/>
    <w:rsid w:val="00DD30D0"/>
    <w:rsid w:val="00DD3855"/>
    <w:rsid w:val="00DD3B71"/>
    <w:rsid w:val="00DD4B5A"/>
    <w:rsid w:val="00DD5D89"/>
    <w:rsid w:val="00DD7C83"/>
    <w:rsid w:val="00DD7F61"/>
    <w:rsid w:val="00DE15E5"/>
    <w:rsid w:val="00DE2316"/>
    <w:rsid w:val="00DE3D50"/>
    <w:rsid w:val="00DE78B7"/>
    <w:rsid w:val="00DF7D25"/>
    <w:rsid w:val="00DF7D9E"/>
    <w:rsid w:val="00E01CFD"/>
    <w:rsid w:val="00E02701"/>
    <w:rsid w:val="00E02FF7"/>
    <w:rsid w:val="00E046A1"/>
    <w:rsid w:val="00E07FB1"/>
    <w:rsid w:val="00E16756"/>
    <w:rsid w:val="00E1690A"/>
    <w:rsid w:val="00E16D6D"/>
    <w:rsid w:val="00E17BA4"/>
    <w:rsid w:val="00E17BB3"/>
    <w:rsid w:val="00E17C7A"/>
    <w:rsid w:val="00E20596"/>
    <w:rsid w:val="00E20EC9"/>
    <w:rsid w:val="00E22A85"/>
    <w:rsid w:val="00E25B50"/>
    <w:rsid w:val="00E3372C"/>
    <w:rsid w:val="00E376EA"/>
    <w:rsid w:val="00E37E2E"/>
    <w:rsid w:val="00E42F1B"/>
    <w:rsid w:val="00E43D1E"/>
    <w:rsid w:val="00E4435B"/>
    <w:rsid w:val="00E47859"/>
    <w:rsid w:val="00E50C7A"/>
    <w:rsid w:val="00E5178E"/>
    <w:rsid w:val="00E53CA7"/>
    <w:rsid w:val="00E65003"/>
    <w:rsid w:val="00E660DB"/>
    <w:rsid w:val="00E67BD7"/>
    <w:rsid w:val="00E71FA6"/>
    <w:rsid w:val="00E7280F"/>
    <w:rsid w:val="00E75716"/>
    <w:rsid w:val="00E76058"/>
    <w:rsid w:val="00E85777"/>
    <w:rsid w:val="00E85DCF"/>
    <w:rsid w:val="00E9021C"/>
    <w:rsid w:val="00E926A9"/>
    <w:rsid w:val="00E9438E"/>
    <w:rsid w:val="00E95C25"/>
    <w:rsid w:val="00EB7FA6"/>
    <w:rsid w:val="00EC2D8B"/>
    <w:rsid w:val="00EC30EB"/>
    <w:rsid w:val="00EC4B68"/>
    <w:rsid w:val="00ED044B"/>
    <w:rsid w:val="00ED34B7"/>
    <w:rsid w:val="00ED38F8"/>
    <w:rsid w:val="00ED3F4A"/>
    <w:rsid w:val="00ED4A6E"/>
    <w:rsid w:val="00EE0DEE"/>
    <w:rsid w:val="00EE1B3E"/>
    <w:rsid w:val="00EE1C8C"/>
    <w:rsid w:val="00EE4EB5"/>
    <w:rsid w:val="00EE643F"/>
    <w:rsid w:val="00EE6D81"/>
    <w:rsid w:val="00EF0275"/>
    <w:rsid w:val="00EF08FA"/>
    <w:rsid w:val="00EF6D2F"/>
    <w:rsid w:val="00F01147"/>
    <w:rsid w:val="00F02996"/>
    <w:rsid w:val="00F03682"/>
    <w:rsid w:val="00F04541"/>
    <w:rsid w:val="00F05B6C"/>
    <w:rsid w:val="00F067EB"/>
    <w:rsid w:val="00F12750"/>
    <w:rsid w:val="00F17EEC"/>
    <w:rsid w:val="00F21D12"/>
    <w:rsid w:val="00F249AF"/>
    <w:rsid w:val="00F24DF1"/>
    <w:rsid w:val="00F2566B"/>
    <w:rsid w:val="00F34268"/>
    <w:rsid w:val="00F35933"/>
    <w:rsid w:val="00F439C0"/>
    <w:rsid w:val="00F4585B"/>
    <w:rsid w:val="00F5226E"/>
    <w:rsid w:val="00F53E8F"/>
    <w:rsid w:val="00F54FBC"/>
    <w:rsid w:val="00F577A5"/>
    <w:rsid w:val="00F606B0"/>
    <w:rsid w:val="00F60CD4"/>
    <w:rsid w:val="00F618B2"/>
    <w:rsid w:val="00F62F93"/>
    <w:rsid w:val="00F6304F"/>
    <w:rsid w:val="00F630BC"/>
    <w:rsid w:val="00F67F2A"/>
    <w:rsid w:val="00F7448F"/>
    <w:rsid w:val="00F7465D"/>
    <w:rsid w:val="00F75451"/>
    <w:rsid w:val="00F86733"/>
    <w:rsid w:val="00F86867"/>
    <w:rsid w:val="00F87888"/>
    <w:rsid w:val="00F87A1B"/>
    <w:rsid w:val="00F87CD2"/>
    <w:rsid w:val="00F90F0A"/>
    <w:rsid w:val="00F92F60"/>
    <w:rsid w:val="00F946D5"/>
    <w:rsid w:val="00F96ACF"/>
    <w:rsid w:val="00FA160E"/>
    <w:rsid w:val="00FA195C"/>
    <w:rsid w:val="00FA4019"/>
    <w:rsid w:val="00FA7332"/>
    <w:rsid w:val="00FA7A90"/>
    <w:rsid w:val="00FB0805"/>
    <w:rsid w:val="00FB139E"/>
    <w:rsid w:val="00FB1931"/>
    <w:rsid w:val="00FB6F7C"/>
    <w:rsid w:val="00FB7DEA"/>
    <w:rsid w:val="00FC0CFC"/>
    <w:rsid w:val="00FC1023"/>
    <w:rsid w:val="00FC2724"/>
    <w:rsid w:val="00FC303C"/>
    <w:rsid w:val="00FC5679"/>
    <w:rsid w:val="00FC6AA2"/>
    <w:rsid w:val="00FD2FD6"/>
    <w:rsid w:val="00FD49A3"/>
    <w:rsid w:val="00FD52E4"/>
    <w:rsid w:val="00FD58C3"/>
    <w:rsid w:val="00FE3F51"/>
    <w:rsid w:val="00FE6780"/>
    <w:rsid w:val="010D6402"/>
    <w:rsid w:val="019D0300"/>
    <w:rsid w:val="01DE64E1"/>
    <w:rsid w:val="01F15843"/>
    <w:rsid w:val="02126BE5"/>
    <w:rsid w:val="027507F0"/>
    <w:rsid w:val="027A6502"/>
    <w:rsid w:val="02FE16D5"/>
    <w:rsid w:val="03282874"/>
    <w:rsid w:val="033A2585"/>
    <w:rsid w:val="036F4517"/>
    <w:rsid w:val="03D82280"/>
    <w:rsid w:val="04086EFD"/>
    <w:rsid w:val="041E22AA"/>
    <w:rsid w:val="04350A79"/>
    <w:rsid w:val="044D0E3A"/>
    <w:rsid w:val="047F2776"/>
    <w:rsid w:val="04A31108"/>
    <w:rsid w:val="04B24017"/>
    <w:rsid w:val="04BA0EFA"/>
    <w:rsid w:val="04D3601D"/>
    <w:rsid w:val="04E64EFF"/>
    <w:rsid w:val="051506E0"/>
    <w:rsid w:val="06F977D9"/>
    <w:rsid w:val="07386C0D"/>
    <w:rsid w:val="075D73BE"/>
    <w:rsid w:val="07A82B93"/>
    <w:rsid w:val="08511FAD"/>
    <w:rsid w:val="08535642"/>
    <w:rsid w:val="08746C2B"/>
    <w:rsid w:val="088739AF"/>
    <w:rsid w:val="089D7914"/>
    <w:rsid w:val="091B79AF"/>
    <w:rsid w:val="097F23FB"/>
    <w:rsid w:val="09FD1378"/>
    <w:rsid w:val="0ABA2C19"/>
    <w:rsid w:val="0ACC1778"/>
    <w:rsid w:val="0B436481"/>
    <w:rsid w:val="0BBD7A4A"/>
    <w:rsid w:val="0C1F4390"/>
    <w:rsid w:val="0C2768C2"/>
    <w:rsid w:val="0C6020C0"/>
    <w:rsid w:val="0C754F98"/>
    <w:rsid w:val="0CC82CF3"/>
    <w:rsid w:val="0CD23E52"/>
    <w:rsid w:val="0D5532FC"/>
    <w:rsid w:val="0D73291B"/>
    <w:rsid w:val="0D9B7EB4"/>
    <w:rsid w:val="0DD54DD7"/>
    <w:rsid w:val="0E344A57"/>
    <w:rsid w:val="0E5178F3"/>
    <w:rsid w:val="0E5C56E4"/>
    <w:rsid w:val="0E732EA3"/>
    <w:rsid w:val="0E8D6297"/>
    <w:rsid w:val="0EE348AA"/>
    <w:rsid w:val="0F220444"/>
    <w:rsid w:val="0F297D32"/>
    <w:rsid w:val="0F456939"/>
    <w:rsid w:val="0F45695A"/>
    <w:rsid w:val="0F6E34CD"/>
    <w:rsid w:val="0FEC347F"/>
    <w:rsid w:val="103668F2"/>
    <w:rsid w:val="103E0236"/>
    <w:rsid w:val="10B959ED"/>
    <w:rsid w:val="10D572EF"/>
    <w:rsid w:val="112F25BD"/>
    <w:rsid w:val="11BB66B4"/>
    <w:rsid w:val="11FF437B"/>
    <w:rsid w:val="12153D8F"/>
    <w:rsid w:val="12952436"/>
    <w:rsid w:val="12995A9E"/>
    <w:rsid w:val="12B45182"/>
    <w:rsid w:val="138D6279"/>
    <w:rsid w:val="139E2886"/>
    <w:rsid w:val="13B536CB"/>
    <w:rsid w:val="14843949"/>
    <w:rsid w:val="14A93C3A"/>
    <w:rsid w:val="14D96331"/>
    <w:rsid w:val="15243284"/>
    <w:rsid w:val="1532287B"/>
    <w:rsid w:val="153E1A08"/>
    <w:rsid w:val="15757913"/>
    <w:rsid w:val="157F2921"/>
    <w:rsid w:val="15CA7D13"/>
    <w:rsid w:val="15F109B5"/>
    <w:rsid w:val="16171CEE"/>
    <w:rsid w:val="168456E7"/>
    <w:rsid w:val="170A15A4"/>
    <w:rsid w:val="17582EF5"/>
    <w:rsid w:val="181F5B6E"/>
    <w:rsid w:val="183445DB"/>
    <w:rsid w:val="18484726"/>
    <w:rsid w:val="19307CC6"/>
    <w:rsid w:val="1A00277D"/>
    <w:rsid w:val="1A10566D"/>
    <w:rsid w:val="1AAC0A7B"/>
    <w:rsid w:val="1B094266"/>
    <w:rsid w:val="1B152A9B"/>
    <w:rsid w:val="1B7C74E4"/>
    <w:rsid w:val="1BF4672E"/>
    <w:rsid w:val="1C074F67"/>
    <w:rsid w:val="1C103210"/>
    <w:rsid w:val="1C68230A"/>
    <w:rsid w:val="1D35038E"/>
    <w:rsid w:val="1D4052A7"/>
    <w:rsid w:val="1D6E5226"/>
    <w:rsid w:val="1E811A32"/>
    <w:rsid w:val="1F0C1FCB"/>
    <w:rsid w:val="1F141D36"/>
    <w:rsid w:val="1FA56374"/>
    <w:rsid w:val="1FB8760A"/>
    <w:rsid w:val="1FD11538"/>
    <w:rsid w:val="1FFB0703"/>
    <w:rsid w:val="200C1DF9"/>
    <w:rsid w:val="20A21E02"/>
    <w:rsid w:val="20B178A9"/>
    <w:rsid w:val="20D76D69"/>
    <w:rsid w:val="21340C5D"/>
    <w:rsid w:val="214039AA"/>
    <w:rsid w:val="21AD319F"/>
    <w:rsid w:val="21BF56ED"/>
    <w:rsid w:val="22717017"/>
    <w:rsid w:val="22A25A10"/>
    <w:rsid w:val="22B32E50"/>
    <w:rsid w:val="22DF018A"/>
    <w:rsid w:val="236C3E61"/>
    <w:rsid w:val="2380137F"/>
    <w:rsid w:val="25AA2825"/>
    <w:rsid w:val="25CC62E4"/>
    <w:rsid w:val="25FA4044"/>
    <w:rsid w:val="26075AE8"/>
    <w:rsid w:val="2624106E"/>
    <w:rsid w:val="2708538C"/>
    <w:rsid w:val="270D2087"/>
    <w:rsid w:val="27122AAC"/>
    <w:rsid w:val="27574F96"/>
    <w:rsid w:val="287D5690"/>
    <w:rsid w:val="28F27932"/>
    <w:rsid w:val="29046DE9"/>
    <w:rsid w:val="290B2A46"/>
    <w:rsid w:val="299F2308"/>
    <w:rsid w:val="29A412B0"/>
    <w:rsid w:val="29DB245E"/>
    <w:rsid w:val="29EE62CB"/>
    <w:rsid w:val="2A055835"/>
    <w:rsid w:val="2A0D65FD"/>
    <w:rsid w:val="2A1A6E26"/>
    <w:rsid w:val="2A4379A3"/>
    <w:rsid w:val="2A4960D3"/>
    <w:rsid w:val="2AC303C4"/>
    <w:rsid w:val="2B1C7DC3"/>
    <w:rsid w:val="2B1F1A75"/>
    <w:rsid w:val="2B6E579F"/>
    <w:rsid w:val="2C03528A"/>
    <w:rsid w:val="2C502C05"/>
    <w:rsid w:val="2C944094"/>
    <w:rsid w:val="2CDB580D"/>
    <w:rsid w:val="2CE94B5F"/>
    <w:rsid w:val="2D00373A"/>
    <w:rsid w:val="2DD72131"/>
    <w:rsid w:val="2EAD4862"/>
    <w:rsid w:val="2EFA21FB"/>
    <w:rsid w:val="2F627EEC"/>
    <w:rsid w:val="2FD56FC0"/>
    <w:rsid w:val="2FED67B0"/>
    <w:rsid w:val="2FFB7550"/>
    <w:rsid w:val="30D34DCB"/>
    <w:rsid w:val="319A6C15"/>
    <w:rsid w:val="32D47816"/>
    <w:rsid w:val="332C40AB"/>
    <w:rsid w:val="334A2AD6"/>
    <w:rsid w:val="334F332C"/>
    <w:rsid w:val="33C21620"/>
    <w:rsid w:val="343E27F3"/>
    <w:rsid w:val="348D6314"/>
    <w:rsid w:val="34CC6224"/>
    <w:rsid w:val="34F5133F"/>
    <w:rsid w:val="35556A27"/>
    <w:rsid w:val="358D7502"/>
    <w:rsid w:val="35C67777"/>
    <w:rsid w:val="35EE6142"/>
    <w:rsid w:val="367009E7"/>
    <w:rsid w:val="367B03AE"/>
    <w:rsid w:val="36BB1953"/>
    <w:rsid w:val="370006A2"/>
    <w:rsid w:val="372D20F4"/>
    <w:rsid w:val="37397BA9"/>
    <w:rsid w:val="374216FB"/>
    <w:rsid w:val="37707F91"/>
    <w:rsid w:val="378935CF"/>
    <w:rsid w:val="37FB5DBD"/>
    <w:rsid w:val="383E51F0"/>
    <w:rsid w:val="384A6ACF"/>
    <w:rsid w:val="386B660E"/>
    <w:rsid w:val="38782214"/>
    <w:rsid w:val="38FC6469"/>
    <w:rsid w:val="39000FBD"/>
    <w:rsid w:val="390D15D9"/>
    <w:rsid w:val="3988509D"/>
    <w:rsid w:val="399220AA"/>
    <w:rsid w:val="39B467D5"/>
    <w:rsid w:val="39F90550"/>
    <w:rsid w:val="3AA05854"/>
    <w:rsid w:val="3AEA295C"/>
    <w:rsid w:val="3B2C390D"/>
    <w:rsid w:val="3B9978C0"/>
    <w:rsid w:val="3BA070F3"/>
    <w:rsid w:val="3C555AC8"/>
    <w:rsid w:val="3D0153CB"/>
    <w:rsid w:val="3D161FA0"/>
    <w:rsid w:val="3D8F7830"/>
    <w:rsid w:val="3D946E0C"/>
    <w:rsid w:val="3DAC2838"/>
    <w:rsid w:val="3DF36EBE"/>
    <w:rsid w:val="3E6A3476"/>
    <w:rsid w:val="3E962480"/>
    <w:rsid w:val="40BE3208"/>
    <w:rsid w:val="40FE2352"/>
    <w:rsid w:val="41660350"/>
    <w:rsid w:val="417B2FDA"/>
    <w:rsid w:val="41C36BE5"/>
    <w:rsid w:val="42682580"/>
    <w:rsid w:val="42A124AE"/>
    <w:rsid w:val="42EC267A"/>
    <w:rsid w:val="43083C7F"/>
    <w:rsid w:val="430F24C4"/>
    <w:rsid w:val="438B369B"/>
    <w:rsid w:val="441401EF"/>
    <w:rsid w:val="442D46CB"/>
    <w:rsid w:val="44407DD3"/>
    <w:rsid w:val="444863D8"/>
    <w:rsid w:val="444B1437"/>
    <w:rsid w:val="44957B7B"/>
    <w:rsid w:val="44AA1354"/>
    <w:rsid w:val="44B20169"/>
    <w:rsid w:val="45317BDE"/>
    <w:rsid w:val="453C2E67"/>
    <w:rsid w:val="45906E5D"/>
    <w:rsid w:val="46900412"/>
    <w:rsid w:val="474D6F7C"/>
    <w:rsid w:val="481F51F8"/>
    <w:rsid w:val="49690C8F"/>
    <w:rsid w:val="497F5712"/>
    <w:rsid w:val="49F545E3"/>
    <w:rsid w:val="4A482FD2"/>
    <w:rsid w:val="4B2A1650"/>
    <w:rsid w:val="4B3D7297"/>
    <w:rsid w:val="4B4865E9"/>
    <w:rsid w:val="4B5E3483"/>
    <w:rsid w:val="4B6D5D4B"/>
    <w:rsid w:val="4BEE307E"/>
    <w:rsid w:val="4C4F24AB"/>
    <w:rsid w:val="4C600C80"/>
    <w:rsid w:val="4CCE18FD"/>
    <w:rsid w:val="4D0C1E77"/>
    <w:rsid w:val="4D467D43"/>
    <w:rsid w:val="4D492DAE"/>
    <w:rsid w:val="4D6A7263"/>
    <w:rsid w:val="4D70141E"/>
    <w:rsid w:val="4D8C0C2B"/>
    <w:rsid w:val="4DD7006C"/>
    <w:rsid w:val="4DD86374"/>
    <w:rsid w:val="4DFD7CBF"/>
    <w:rsid w:val="4E09325A"/>
    <w:rsid w:val="4E911928"/>
    <w:rsid w:val="4ED927CE"/>
    <w:rsid w:val="4F647B7B"/>
    <w:rsid w:val="4F830616"/>
    <w:rsid w:val="4F8E6EC9"/>
    <w:rsid w:val="4FF040E5"/>
    <w:rsid w:val="50026FE9"/>
    <w:rsid w:val="50265C30"/>
    <w:rsid w:val="508B3A79"/>
    <w:rsid w:val="50F13A01"/>
    <w:rsid w:val="523D02D9"/>
    <w:rsid w:val="5242082C"/>
    <w:rsid w:val="529466F8"/>
    <w:rsid w:val="52C34D48"/>
    <w:rsid w:val="52CC46E2"/>
    <w:rsid w:val="53076E17"/>
    <w:rsid w:val="531B0B5C"/>
    <w:rsid w:val="532A3AA5"/>
    <w:rsid w:val="53DA2127"/>
    <w:rsid w:val="53DF60D1"/>
    <w:rsid w:val="53F24624"/>
    <w:rsid w:val="53F32019"/>
    <w:rsid w:val="5422282E"/>
    <w:rsid w:val="54A8748A"/>
    <w:rsid w:val="551026B6"/>
    <w:rsid w:val="556D535F"/>
    <w:rsid w:val="558A2F7C"/>
    <w:rsid w:val="55922F81"/>
    <w:rsid w:val="55A04B08"/>
    <w:rsid w:val="55A617BE"/>
    <w:rsid w:val="55D20244"/>
    <w:rsid w:val="563073D9"/>
    <w:rsid w:val="56824300"/>
    <w:rsid w:val="56AF33DC"/>
    <w:rsid w:val="56B5467D"/>
    <w:rsid w:val="56E032CB"/>
    <w:rsid w:val="56E51805"/>
    <w:rsid w:val="57901B14"/>
    <w:rsid w:val="57C421F6"/>
    <w:rsid w:val="57DC47E9"/>
    <w:rsid w:val="58021832"/>
    <w:rsid w:val="58A8287B"/>
    <w:rsid w:val="58BC5C5E"/>
    <w:rsid w:val="58E80AA7"/>
    <w:rsid w:val="58FB28CE"/>
    <w:rsid w:val="59050EB6"/>
    <w:rsid w:val="59665716"/>
    <w:rsid w:val="59EC02F1"/>
    <w:rsid w:val="59F33A40"/>
    <w:rsid w:val="5A3660B0"/>
    <w:rsid w:val="5A4B3154"/>
    <w:rsid w:val="5AEC753B"/>
    <w:rsid w:val="5B784304"/>
    <w:rsid w:val="5CC23FD7"/>
    <w:rsid w:val="5CE93AD2"/>
    <w:rsid w:val="5D001B40"/>
    <w:rsid w:val="5D066B35"/>
    <w:rsid w:val="5D300AC1"/>
    <w:rsid w:val="5D725BE8"/>
    <w:rsid w:val="5D7C74CE"/>
    <w:rsid w:val="5DC726A9"/>
    <w:rsid w:val="5EAD0715"/>
    <w:rsid w:val="5EE90D1D"/>
    <w:rsid w:val="5F3419FA"/>
    <w:rsid w:val="5F3E5296"/>
    <w:rsid w:val="5F6D1C2F"/>
    <w:rsid w:val="5F870506"/>
    <w:rsid w:val="5FB00837"/>
    <w:rsid w:val="608210D0"/>
    <w:rsid w:val="60AD4DEE"/>
    <w:rsid w:val="60AF22DC"/>
    <w:rsid w:val="61202249"/>
    <w:rsid w:val="612A6222"/>
    <w:rsid w:val="614023B2"/>
    <w:rsid w:val="61495434"/>
    <w:rsid w:val="61842C60"/>
    <w:rsid w:val="61956406"/>
    <w:rsid w:val="61B26C7C"/>
    <w:rsid w:val="61C86643"/>
    <w:rsid w:val="61FA3CAB"/>
    <w:rsid w:val="62810478"/>
    <w:rsid w:val="628A3ED2"/>
    <w:rsid w:val="629824F0"/>
    <w:rsid w:val="62AF405D"/>
    <w:rsid w:val="637521FE"/>
    <w:rsid w:val="63AA297C"/>
    <w:rsid w:val="63B518DD"/>
    <w:rsid w:val="63EA731D"/>
    <w:rsid w:val="647A7F40"/>
    <w:rsid w:val="64DD7762"/>
    <w:rsid w:val="64F14959"/>
    <w:rsid w:val="66A32C39"/>
    <w:rsid w:val="66A7251B"/>
    <w:rsid w:val="677400D5"/>
    <w:rsid w:val="681524E1"/>
    <w:rsid w:val="68800920"/>
    <w:rsid w:val="688F154E"/>
    <w:rsid w:val="68BF3C11"/>
    <w:rsid w:val="69411C30"/>
    <w:rsid w:val="69BB772E"/>
    <w:rsid w:val="69F207C8"/>
    <w:rsid w:val="6A711562"/>
    <w:rsid w:val="6A7B38F9"/>
    <w:rsid w:val="6A7E1040"/>
    <w:rsid w:val="6BE12C6B"/>
    <w:rsid w:val="6BE22AA8"/>
    <w:rsid w:val="6C28198F"/>
    <w:rsid w:val="6C3510DB"/>
    <w:rsid w:val="6CB13B9D"/>
    <w:rsid w:val="6CC82DB5"/>
    <w:rsid w:val="6CEC21E3"/>
    <w:rsid w:val="6D0A5CA8"/>
    <w:rsid w:val="6D0C558D"/>
    <w:rsid w:val="6D492009"/>
    <w:rsid w:val="6D6522D5"/>
    <w:rsid w:val="6DCD1F92"/>
    <w:rsid w:val="6E044B60"/>
    <w:rsid w:val="6E216EFB"/>
    <w:rsid w:val="6E5F7A75"/>
    <w:rsid w:val="6E9231AC"/>
    <w:rsid w:val="6EBA4633"/>
    <w:rsid w:val="6EE070D0"/>
    <w:rsid w:val="6F1F5AAB"/>
    <w:rsid w:val="6F346022"/>
    <w:rsid w:val="6F380869"/>
    <w:rsid w:val="700F2BB6"/>
    <w:rsid w:val="70235025"/>
    <w:rsid w:val="70596E0F"/>
    <w:rsid w:val="707F3E9A"/>
    <w:rsid w:val="70BC170B"/>
    <w:rsid w:val="70D657F8"/>
    <w:rsid w:val="71276816"/>
    <w:rsid w:val="714860EC"/>
    <w:rsid w:val="71DA591D"/>
    <w:rsid w:val="71F94F60"/>
    <w:rsid w:val="72912633"/>
    <w:rsid w:val="72B70826"/>
    <w:rsid w:val="72C74834"/>
    <w:rsid w:val="73AA56EB"/>
    <w:rsid w:val="75CC5DF6"/>
    <w:rsid w:val="761D4427"/>
    <w:rsid w:val="766F6BAD"/>
    <w:rsid w:val="77412B3A"/>
    <w:rsid w:val="77E94FFB"/>
    <w:rsid w:val="781F1147"/>
    <w:rsid w:val="78901180"/>
    <w:rsid w:val="78BB3733"/>
    <w:rsid w:val="78D52F29"/>
    <w:rsid w:val="794D5BD7"/>
    <w:rsid w:val="798174CE"/>
    <w:rsid w:val="79AA5877"/>
    <w:rsid w:val="79D864DC"/>
    <w:rsid w:val="79FA2C1B"/>
    <w:rsid w:val="7A6575C2"/>
    <w:rsid w:val="7A681D7C"/>
    <w:rsid w:val="7AF163FA"/>
    <w:rsid w:val="7B107A51"/>
    <w:rsid w:val="7B2D5D71"/>
    <w:rsid w:val="7BCB09D7"/>
    <w:rsid w:val="7BF84019"/>
    <w:rsid w:val="7CBF7FD2"/>
    <w:rsid w:val="7CC40787"/>
    <w:rsid w:val="7D1F3F96"/>
    <w:rsid w:val="7D591ADC"/>
    <w:rsid w:val="7D974FC2"/>
    <w:rsid w:val="7DA25666"/>
    <w:rsid w:val="7E39150F"/>
    <w:rsid w:val="7E9D09F7"/>
    <w:rsid w:val="7F88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BBDCF"/>
  <w15:docId w15:val="{E8EB3396-132E-4CBD-96F3-ABABC52BB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line="360" w:lineRule="auto"/>
      <w:jc w:val="center"/>
      <w:outlineLvl w:val="0"/>
    </w:pPr>
    <w:rPr>
      <w:rFonts w:eastAsia="SimHei"/>
      <w:bCs/>
      <w:kern w:val="44"/>
      <w:sz w:val="32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="SimHei"/>
      <w:bCs/>
      <w:kern w:val="44"/>
      <w:sz w:val="32"/>
      <w:szCs w:val="4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9</Characters>
  <Application>Microsoft Office Word</Application>
  <DocSecurity>0</DocSecurity>
  <Lines>6</Lines>
  <Paragraphs>1</Paragraphs>
  <ScaleCrop>false</ScaleCrop>
  <Company>微软中国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2</dc:creator>
  <cp:lastModifiedBy>Gonçalo Vargas</cp:lastModifiedBy>
  <cp:revision>966</cp:revision>
  <cp:lastPrinted>2020-06-09T03:37:00Z</cp:lastPrinted>
  <dcterms:created xsi:type="dcterms:W3CDTF">2019-06-17T11:28:00Z</dcterms:created>
  <dcterms:modified xsi:type="dcterms:W3CDTF">2020-06-30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